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8B61D" w14:textId="77777777" w:rsidR="009A7B47" w:rsidRDefault="009A7B47" w:rsidP="009A7B47">
      <w:pPr>
        <w:spacing w:after="0"/>
        <w:rPr>
          <w:rFonts w:eastAsia="Times New Roman"/>
          <w:b/>
          <w:bCs/>
          <w:color w:val="000000"/>
          <w:szCs w:val="24"/>
        </w:rPr>
      </w:pPr>
    </w:p>
    <w:p w14:paraId="7C1A7065" w14:textId="308FEAF2" w:rsidR="00B803A3" w:rsidRDefault="00B803A3" w:rsidP="00965CF7">
      <w:pPr>
        <w:jc w:val="both"/>
      </w:pPr>
      <w:r>
        <w:rPr>
          <w:rFonts w:eastAsia="Times New Roman"/>
          <w:b/>
          <w:bCs/>
          <w:color w:val="000000"/>
          <w:szCs w:val="24"/>
        </w:rPr>
        <w:t xml:space="preserve">Table S2. </w:t>
      </w:r>
      <w:r>
        <w:rPr>
          <w:rFonts w:eastAsia="Times New Roman"/>
          <w:bCs/>
          <w:color w:val="000000"/>
          <w:szCs w:val="24"/>
        </w:rPr>
        <w:t>Descriptive statistics f</w:t>
      </w:r>
      <w:r w:rsidR="00E84B7F">
        <w:rPr>
          <w:rFonts w:eastAsia="Times New Roman"/>
          <w:bCs/>
          <w:color w:val="000000"/>
          <w:szCs w:val="24"/>
        </w:rPr>
        <w:t>or</w:t>
      </w:r>
      <w:r>
        <w:rPr>
          <w:rFonts w:eastAsia="Times New Roman"/>
          <w:bCs/>
          <w:color w:val="000000"/>
          <w:szCs w:val="24"/>
        </w:rPr>
        <w:t xml:space="preserve"> f-LAESI-MS analysis of </w:t>
      </w:r>
      <w:r w:rsidR="00E84B7F">
        <w:rPr>
          <w:rFonts w:eastAsia="Times New Roman"/>
          <w:bCs/>
          <w:color w:val="000000"/>
          <w:szCs w:val="24"/>
        </w:rPr>
        <w:t xml:space="preserve">metabolite abundances </w:t>
      </w:r>
      <w:r w:rsidR="006F3992">
        <w:rPr>
          <w:rFonts w:eastAsia="Times New Roman"/>
          <w:bCs/>
          <w:color w:val="000000"/>
          <w:szCs w:val="24"/>
        </w:rPr>
        <w:t>for</w:t>
      </w:r>
      <w:r>
        <w:rPr>
          <w:rFonts w:eastAsia="Times New Roman"/>
          <w:bCs/>
          <w:color w:val="000000"/>
          <w:szCs w:val="24"/>
        </w:rPr>
        <w:t xml:space="preserve"> </w:t>
      </w:r>
      <w:r>
        <w:rPr>
          <w:rFonts w:eastAsia="Times New Roman"/>
          <w:bCs/>
          <w:i/>
          <w:color w:val="000000"/>
          <w:szCs w:val="24"/>
        </w:rPr>
        <w:t xml:space="preserve">E. densa </w:t>
      </w:r>
      <w:r>
        <w:rPr>
          <w:rFonts w:eastAsia="Times New Roman"/>
          <w:bCs/>
          <w:color w:val="000000"/>
          <w:szCs w:val="24"/>
        </w:rPr>
        <w:t>idioblast cells (n=6).</w:t>
      </w:r>
    </w:p>
    <w:p w14:paraId="1D56C137" w14:textId="77777777" w:rsidR="00B803A3" w:rsidRDefault="00B803A3" w:rsidP="00B803A3"/>
    <w:tbl>
      <w:tblPr>
        <w:tblW w:w="8052" w:type="dxa"/>
        <w:jc w:val="center"/>
        <w:tblLook w:val="04A0" w:firstRow="1" w:lastRow="0" w:firstColumn="1" w:lastColumn="0" w:noHBand="0" w:noVBand="1"/>
      </w:tblPr>
      <w:tblGrid>
        <w:gridCol w:w="2025"/>
        <w:gridCol w:w="718"/>
        <w:gridCol w:w="830"/>
        <w:gridCol w:w="718"/>
        <w:gridCol w:w="718"/>
        <w:gridCol w:w="718"/>
        <w:gridCol w:w="775"/>
        <w:gridCol w:w="775"/>
        <w:gridCol w:w="775"/>
      </w:tblGrid>
      <w:tr w:rsidR="009033AD" w:rsidRPr="00DB15BC" w14:paraId="2936328D" w14:textId="77777777" w:rsidTr="00DB15BC">
        <w:trPr>
          <w:cantSplit/>
          <w:trHeight w:val="1626"/>
          <w:jc w:val="center"/>
        </w:trPr>
        <w:tc>
          <w:tcPr>
            <w:tcW w:w="20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3F0B76" w14:textId="5ACA6779" w:rsidR="009033AD" w:rsidRPr="00DB15BC" w:rsidRDefault="00C843E7" w:rsidP="00C843E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Metabolites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21A7755A" w14:textId="77777777" w:rsidR="009033AD" w:rsidRPr="00DB15BC" w:rsidRDefault="009033AD" w:rsidP="009033AD">
            <w:pPr>
              <w:spacing w:after="0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malate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304DBC1D" w14:textId="77777777" w:rsidR="009033AD" w:rsidRPr="00DB15BC" w:rsidRDefault="009033AD" w:rsidP="009033AD">
            <w:pPr>
              <w:spacing w:after="0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asparagine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313663C7" w14:textId="77777777" w:rsidR="009033AD" w:rsidRPr="00DB15BC" w:rsidRDefault="009033AD" w:rsidP="009033AD">
            <w:pPr>
              <w:spacing w:after="0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citrate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0E9E8876" w14:textId="77777777" w:rsidR="009033AD" w:rsidRPr="00DB15BC" w:rsidRDefault="009033AD" w:rsidP="009033AD">
            <w:pPr>
              <w:spacing w:after="0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hexose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72E5CF10" w14:textId="77777777" w:rsidR="009033AD" w:rsidRPr="00DB15BC" w:rsidRDefault="009033AD" w:rsidP="009033AD">
            <w:pPr>
              <w:spacing w:after="0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PG (16:0/18:3)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75457B7D" w14:textId="77777777" w:rsidR="009033AD" w:rsidRPr="00DB15BC" w:rsidRDefault="009033AD" w:rsidP="009033AD">
            <w:pPr>
              <w:spacing w:after="0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PG (16:0/18:2)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059F7328" w14:textId="77777777" w:rsidR="009033AD" w:rsidRPr="00DB15BC" w:rsidRDefault="009033AD" w:rsidP="009033AD">
            <w:pPr>
              <w:spacing w:after="0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azukisaponin I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51118C0A" w14:textId="77777777" w:rsidR="009033AD" w:rsidRPr="00DB15BC" w:rsidRDefault="009033AD" w:rsidP="009033AD">
            <w:pPr>
              <w:spacing w:after="0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medicoside I</w:t>
            </w:r>
          </w:p>
        </w:tc>
      </w:tr>
      <w:tr w:rsidR="009033AD" w:rsidRPr="00DB15BC" w14:paraId="7EA68539" w14:textId="77777777" w:rsidTr="0059557D">
        <w:trPr>
          <w:trHeight w:val="300"/>
          <w:jc w:val="center"/>
        </w:trPr>
        <w:tc>
          <w:tcPr>
            <w:tcW w:w="2025" w:type="dxa"/>
            <w:tcBorders>
              <w:top w:val="single" w:sz="12" w:space="0" w:color="auto"/>
            </w:tcBorders>
            <w:vAlign w:val="center"/>
          </w:tcPr>
          <w:p w14:paraId="1F3E19AD" w14:textId="7FF4506A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Mean (µ</w:t>
            </w:r>
            <w:r w:rsidR="00E11E27" w:rsidRPr="00DB15BC">
              <w:rPr>
                <w:rFonts w:eastAsia="Times New Roman"/>
                <w:b/>
                <w:bCs/>
                <w:color w:val="000000"/>
                <w:sz w:val="22"/>
                <w:vertAlign w:val="subscript"/>
              </w:rPr>
              <w:t>m</w:t>
            </w: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C6BBC25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93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C1D970E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0085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638D617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16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D7A20AC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51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1444B0A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39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FF8F55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1.28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vAlign w:val="center"/>
          </w:tcPr>
          <w:p w14:paraId="1E2A7B69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37.7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vAlign w:val="center"/>
          </w:tcPr>
          <w:p w14:paraId="5ECD2237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22</w:t>
            </w:r>
          </w:p>
        </w:tc>
      </w:tr>
      <w:tr w:rsidR="009033AD" w:rsidRPr="00DB15BC" w14:paraId="4E33F119" w14:textId="77777777" w:rsidTr="0059557D">
        <w:trPr>
          <w:trHeight w:val="300"/>
          <w:jc w:val="center"/>
        </w:trPr>
        <w:tc>
          <w:tcPr>
            <w:tcW w:w="2025" w:type="dxa"/>
            <w:vAlign w:val="center"/>
          </w:tcPr>
          <w:p w14:paraId="5551D577" w14:textId="5ABDE18D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SD (</w:t>
            </w: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sym w:font="Symbol" w:char="F073"/>
            </w:r>
            <w:r w:rsidR="00E11E27" w:rsidRPr="00DB15BC">
              <w:rPr>
                <w:rFonts w:eastAsia="Times New Roman"/>
                <w:b/>
                <w:bCs/>
                <w:color w:val="000000"/>
                <w:sz w:val="22"/>
                <w:vertAlign w:val="subscript"/>
              </w:rPr>
              <w:t>m</w:t>
            </w: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F771684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2.1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6A78916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443079A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2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A878D64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78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D480547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51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5EFF475D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1.80</w:t>
            </w:r>
          </w:p>
        </w:tc>
        <w:tc>
          <w:tcPr>
            <w:tcW w:w="775" w:type="dxa"/>
            <w:vAlign w:val="center"/>
          </w:tcPr>
          <w:p w14:paraId="02619B12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2.59</w:t>
            </w:r>
          </w:p>
        </w:tc>
        <w:tc>
          <w:tcPr>
            <w:tcW w:w="775" w:type="dxa"/>
            <w:vAlign w:val="center"/>
          </w:tcPr>
          <w:p w14:paraId="7586C4AC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0.19</w:t>
            </w:r>
          </w:p>
        </w:tc>
      </w:tr>
      <w:tr w:rsidR="009033AD" w:rsidRPr="00DB15BC" w14:paraId="19CEE541" w14:textId="77777777" w:rsidTr="0059557D">
        <w:trPr>
          <w:trHeight w:val="521"/>
          <w:jc w:val="center"/>
        </w:trPr>
        <w:tc>
          <w:tcPr>
            <w:tcW w:w="2025" w:type="dxa"/>
            <w:tcBorders>
              <w:bottom w:val="single" w:sz="12" w:space="0" w:color="auto"/>
            </w:tcBorders>
            <w:vAlign w:val="center"/>
          </w:tcPr>
          <w:p w14:paraId="39B52B2B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rFonts w:eastAsia="Times New Roman"/>
                <w:b/>
                <w:bCs/>
                <w:color w:val="000000"/>
                <w:sz w:val="22"/>
              </w:rPr>
              <w:t>COV (%)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45D75A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229.0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638384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117.6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B9477B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125.8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F7FC25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152.9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90F5B4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130.7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2EC132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140.6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vAlign w:val="center"/>
          </w:tcPr>
          <w:p w14:paraId="4EB68DF4" w14:textId="77777777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6.87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vAlign w:val="center"/>
          </w:tcPr>
          <w:p w14:paraId="4C70ADF8" w14:textId="07F53CE0" w:rsidR="009033AD" w:rsidRPr="00DB15BC" w:rsidRDefault="009033AD" w:rsidP="009033AD">
            <w:pPr>
              <w:spacing w:after="0"/>
              <w:jc w:val="center"/>
              <w:rPr>
                <w:color w:val="000000"/>
                <w:sz w:val="22"/>
              </w:rPr>
            </w:pPr>
            <w:r w:rsidRPr="00DB15BC">
              <w:rPr>
                <w:color w:val="000000"/>
                <w:sz w:val="22"/>
              </w:rPr>
              <w:t>84.7</w:t>
            </w:r>
          </w:p>
        </w:tc>
      </w:tr>
    </w:tbl>
    <w:p w14:paraId="313DA024" w14:textId="77777777" w:rsidR="00B803A3" w:rsidRDefault="00B803A3" w:rsidP="00B803A3"/>
    <w:p w14:paraId="4EE6EC95" w14:textId="77777777" w:rsidR="00CD46E0" w:rsidRDefault="00CD46E0" w:rsidP="00B803A3">
      <w:bookmarkStart w:id="0" w:name="_GoBack"/>
      <w:bookmarkEnd w:id="0"/>
    </w:p>
    <w:sectPr w:rsidR="00CD46E0" w:rsidSect="00D73D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B056F"/>
    <w:multiLevelType w:val="multilevel"/>
    <w:tmpl w:val="E974A8B4"/>
    <w:lvl w:ilvl="0">
      <w:start w:val="4"/>
      <w:numFmt w:val="decimal"/>
      <w:suff w:val="space"/>
      <w:lvlText w:val="CHAPTER %1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AEF"/>
    <w:rsid w:val="00015D10"/>
    <w:rsid w:val="000D26E3"/>
    <w:rsid w:val="000F5482"/>
    <w:rsid w:val="001336E2"/>
    <w:rsid w:val="00157FD0"/>
    <w:rsid w:val="00194DCB"/>
    <w:rsid w:val="001A2481"/>
    <w:rsid w:val="001C7323"/>
    <w:rsid w:val="001D2022"/>
    <w:rsid w:val="002048DB"/>
    <w:rsid w:val="002079F7"/>
    <w:rsid w:val="00235863"/>
    <w:rsid w:val="002759A8"/>
    <w:rsid w:val="00320490"/>
    <w:rsid w:val="003220BD"/>
    <w:rsid w:val="003B70F4"/>
    <w:rsid w:val="00403663"/>
    <w:rsid w:val="0040650E"/>
    <w:rsid w:val="004613F0"/>
    <w:rsid w:val="004C7903"/>
    <w:rsid w:val="00525079"/>
    <w:rsid w:val="005431B2"/>
    <w:rsid w:val="00573A8B"/>
    <w:rsid w:val="0059557D"/>
    <w:rsid w:val="00652E60"/>
    <w:rsid w:val="006C7254"/>
    <w:rsid w:val="006E73A0"/>
    <w:rsid w:val="006F3992"/>
    <w:rsid w:val="00703488"/>
    <w:rsid w:val="007657F1"/>
    <w:rsid w:val="007E2749"/>
    <w:rsid w:val="007F6DDB"/>
    <w:rsid w:val="00825F53"/>
    <w:rsid w:val="008B7A55"/>
    <w:rsid w:val="008C4B0B"/>
    <w:rsid w:val="008E08A7"/>
    <w:rsid w:val="009033AD"/>
    <w:rsid w:val="00965CF7"/>
    <w:rsid w:val="009675C3"/>
    <w:rsid w:val="009A7B47"/>
    <w:rsid w:val="00A11D35"/>
    <w:rsid w:val="00AB2CC9"/>
    <w:rsid w:val="00AF4298"/>
    <w:rsid w:val="00B06448"/>
    <w:rsid w:val="00B5230E"/>
    <w:rsid w:val="00B67C5C"/>
    <w:rsid w:val="00B803A3"/>
    <w:rsid w:val="00BC3D14"/>
    <w:rsid w:val="00C00E6F"/>
    <w:rsid w:val="00C24CB2"/>
    <w:rsid w:val="00C843E7"/>
    <w:rsid w:val="00CB36BD"/>
    <w:rsid w:val="00CD46E0"/>
    <w:rsid w:val="00CF6C30"/>
    <w:rsid w:val="00D31344"/>
    <w:rsid w:val="00D45DD4"/>
    <w:rsid w:val="00D54997"/>
    <w:rsid w:val="00D638B2"/>
    <w:rsid w:val="00DB15BC"/>
    <w:rsid w:val="00E11E27"/>
    <w:rsid w:val="00E84B7F"/>
    <w:rsid w:val="00F45E8A"/>
    <w:rsid w:val="00F874F8"/>
    <w:rsid w:val="00FA49CF"/>
    <w:rsid w:val="00FD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77AF"/>
  <w15:docId w15:val="{95440E69-36AD-4C88-A4FE-34EF71BF7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1">
    <w:name w:val="subtitle 1"/>
    <w:basedOn w:val="BodyText"/>
    <w:link w:val="subtitle1Char"/>
    <w:autoRedefine/>
    <w:uiPriority w:val="1"/>
    <w:qFormat/>
    <w:rsid w:val="001336E2"/>
    <w:pPr>
      <w:ind w:left="792" w:hanging="432"/>
    </w:pPr>
    <w:rPr>
      <w:rFonts w:ascii="Times New Roman" w:hAnsi="Times New Roman"/>
      <w:b/>
      <w:caps/>
      <w:spacing w:val="-2"/>
    </w:rPr>
  </w:style>
  <w:style w:type="character" w:customStyle="1" w:styleId="subtitle1Char">
    <w:name w:val="subtitle 1 Char"/>
    <w:basedOn w:val="BodyTextChar"/>
    <w:link w:val="subtitle1"/>
    <w:uiPriority w:val="1"/>
    <w:rsid w:val="001336E2"/>
    <w:rPr>
      <w:rFonts w:ascii="Times New Roman" w:eastAsia="Times New Roman" w:hAnsi="Times New Roman" w:cs="Times New Roman"/>
      <w:b/>
      <w:caps/>
      <w:spacing w:val="-2"/>
      <w:sz w:val="20"/>
      <w:szCs w:val="18"/>
    </w:rPr>
  </w:style>
  <w:style w:type="paragraph" w:styleId="BodyText">
    <w:name w:val="Body Text"/>
    <w:basedOn w:val="Normal"/>
    <w:link w:val="BodyTextChar"/>
    <w:autoRedefine/>
    <w:uiPriority w:val="1"/>
    <w:qFormat/>
    <w:rsid w:val="00320490"/>
    <w:pPr>
      <w:spacing w:after="0" w:line="480" w:lineRule="auto"/>
      <w:ind w:firstLine="432"/>
      <w:jc w:val="both"/>
    </w:pPr>
    <w:rPr>
      <w:rFonts w:ascii="Arial" w:eastAsia="Times New Roman" w:hAnsi="Arial"/>
      <w:sz w:val="20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320490"/>
    <w:rPr>
      <w:rFonts w:ascii="Arial" w:eastAsia="Times New Roman" w:hAnsi="Arial"/>
      <w:sz w:val="20"/>
      <w:szCs w:val="18"/>
    </w:rPr>
  </w:style>
  <w:style w:type="paragraph" w:styleId="TOC1">
    <w:name w:val="toc 1"/>
    <w:basedOn w:val="Normal"/>
    <w:next w:val="Normal"/>
    <w:uiPriority w:val="39"/>
    <w:unhideWhenUsed/>
    <w:rsid w:val="001336E2"/>
    <w:pPr>
      <w:spacing w:after="100" w:line="480" w:lineRule="auto"/>
    </w:pPr>
    <w:rPr>
      <w:rFonts w:ascii="Arial" w:hAnsi="Arial"/>
      <w:caps/>
      <w:sz w:val="20"/>
      <w:lang w:eastAsia="ja-JP"/>
    </w:rPr>
  </w:style>
  <w:style w:type="paragraph" w:customStyle="1" w:styleId="Tableofcontents">
    <w:name w:val="Table of contents"/>
    <w:basedOn w:val="Normal"/>
    <w:autoRedefine/>
    <w:rsid w:val="00FD0AEF"/>
    <w:pPr>
      <w:spacing w:after="0" w:line="480" w:lineRule="auto"/>
      <w:jc w:val="both"/>
    </w:pPr>
    <w:rPr>
      <w:rFonts w:eastAsia="Times New Roman"/>
      <w:b/>
      <w:szCs w:val="24"/>
      <w:lang w:eastAsia="ja-JP"/>
    </w:rPr>
  </w:style>
  <w:style w:type="paragraph" w:customStyle="1" w:styleId="Title2">
    <w:name w:val="Title2"/>
    <w:basedOn w:val="Normal"/>
    <w:rsid w:val="00FD0AEF"/>
    <w:pPr>
      <w:spacing w:after="0"/>
    </w:pPr>
    <w:rPr>
      <w:rFonts w:eastAsia="MS Mincho"/>
      <w:b/>
      <w:szCs w:val="24"/>
      <w:lang w:eastAsia="ja-JP"/>
    </w:rPr>
  </w:style>
  <w:style w:type="table" w:styleId="TableGrid">
    <w:name w:val="Table Grid"/>
    <w:basedOn w:val="TableNormal"/>
    <w:uiPriority w:val="59"/>
    <w:rsid w:val="00FD0AE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AE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E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5499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49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U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lwia Stopka</dc:creator>
  <cp:lastModifiedBy>Akos Vertes</cp:lastModifiedBy>
  <cp:revision>3</cp:revision>
  <dcterms:created xsi:type="dcterms:W3CDTF">2018-08-21T06:43:00Z</dcterms:created>
  <dcterms:modified xsi:type="dcterms:W3CDTF">2018-08-21T06:45:00Z</dcterms:modified>
</cp:coreProperties>
</file>